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D6CD9" w14:textId="6F98E0C0" w:rsidR="00147952" w:rsidRPr="001E6F49" w:rsidRDefault="00147952" w:rsidP="00147952">
      <w:pPr>
        <w:spacing w:line="480" w:lineRule="auto"/>
        <w:rPr>
          <w:rFonts w:hint="eastAsia"/>
        </w:rPr>
      </w:pPr>
      <w:r w:rsidRPr="001E6F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04F4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1E6F4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E6F49">
        <w:rPr>
          <w:b/>
          <w:bCs/>
        </w:rPr>
        <w:t xml:space="preserve"> </w:t>
      </w:r>
      <w:bookmarkStart w:id="0" w:name="_Hlk174898428"/>
      <w:r w:rsidR="00E04F43" w:rsidRPr="00E04F43">
        <w:rPr>
          <w:rFonts w:ascii="Times New Roman" w:hAnsi="Times New Roman" w:cs="Times New Roman" w:hint="eastAsia"/>
          <w:sz w:val="24"/>
          <w:szCs w:val="24"/>
        </w:rPr>
        <w:t xml:space="preserve">Meta-analysis data of the study </w:t>
      </w:r>
      <w:r w:rsidRPr="001E6F49">
        <w:rPr>
          <w:rFonts w:ascii="Times New Roman" w:hAnsi="Times New Roman" w:cs="Times New Roman" w:hint="eastAsia"/>
          <w:sz w:val="24"/>
          <w:szCs w:val="24"/>
        </w:rPr>
        <w:t>(</w:t>
      </w:r>
      <w:r w:rsidRPr="001E6F49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>AS(back pain)</w:t>
      </w:r>
      <w:r w:rsidRPr="001E6F49">
        <w:rPr>
          <w:rFonts w:ascii="Times New Roman" w:hAnsi="Times New Roman" w:cs="Times New Roman" w:hint="eastAsia"/>
          <w:sz w:val="24"/>
          <w:szCs w:val="24"/>
        </w:rPr>
        <w:t>)</w:t>
      </w:r>
      <w:bookmarkEnd w:id="0"/>
    </w:p>
    <w:tbl>
      <w:tblPr>
        <w:tblW w:w="7960" w:type="dxa"/>
        <w:tblLook w:val="04A0" w:firstRow="1" w:lastRow="0" w:firstColumn="1" w:lastColumn="0" w:noHBand="0" w:noVBand="1"/>
      </w:tblPr>
      <w:tblGrid>
        <w:gridCol w:w="3080"/>
        <w:gridCol w:w="1420"/>
        <w:gridCol w:w="960"/>
        <w:gridCol w:w="1064"/>
        <w:gridCol w:w="1540"/>
      </w:tblGrid>
      <w:tr w:rsidR="00147952" w:rsidRPr="00147952" w14:paraId="1CF64B8A" w14:textId="77777777" w:rsidTr="00147952">
        <w:trPr>
          <w:trHeight w:val="348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A8E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tud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067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5E9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CD9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td.dev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96F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ampleSize</w:t>
            </w:r>
          </w:p>
        </w:tc>
      </w:tr>
      <w:tr w:rsidR="00147952" w:rsidRPr="00147952" w14:paraId="0E59AC1B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9D6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B7E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0A0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8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C61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C50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4 </w:t>
            </w:r>
          </w:p>
        </w:tc>
      </w:tr>
      <w:tr w:rsidR="00147952" w:rsidRPr="00147952" w14:paraId="52A9EDC6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C3B2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717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A6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6.3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CB9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658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2 </w:t>
            </w:r>
          </w:p>
        </w:tc>
      </w:tr>
      <w:tr w:rsidR="00147952" w:rsidRPr="00147952" w14:paraId="52DE8728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A21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378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D9B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2.8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067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4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14A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 </w:t>
            </w:r>
          </w:p>
        </w:tc>
      </w:tr>
      <w:tr w:rsidR="00147952" w:rsidRPr="00147952" w14:paraId="7A98F494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F07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8E8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985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2.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B7F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4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61D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 </w:t>
            </w:r>
          </w:p>
        </w:tc>
      </w:tr>
      <w:tr w:rsidR="00147952" w:rsidRPr="00147952" w14:paraId="3CE9239B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C78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5AB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01C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2.2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894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6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91D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0 </w:t>
            </w:r>
          </w:p>
        </w:tc>
      </w:tr>
      <w:tr w:rsidR="00147952" w:rsidRPr="00147952" w14:paraId="478E7000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B41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EA4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B56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6.1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64E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551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5 </w:t>
            </w:r>
          </w:p>
        </w:tc>
      </w:tr>
      <w:tr w:rsidR="00147952" w:rsidRPr="00147952" w14:paraId="54D5CC20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8F6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853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1D9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4.6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13C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0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998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5 </w:t>
            </w:r>
          </w:p>
        </w:tc>
      </w:tr>
      <w:tr w:rsidR="00147952" w:rsidRPr="00147952" w14:paraId="212D45E8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4B9A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D15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49A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3.4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65D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3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A37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7 </w:t>
            </w:r>
          </w:p>
        </w:tc>
      </w:tr>
      <w:tr w:rsidR="00147952" w:rsidRPr="00147952" w14:paraId="1E70A673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F8CC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852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7D4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3.7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626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2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50E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 </w:t>
            </w:r>
          </w:p>
        </w:tc>
      </w:tr>
      <w:tr w:rsidR="00147952" w:rsidRPr="00147952" w14:paraId="4A43D9BD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540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90F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60A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0.7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738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2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37F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09 </w:t>
            </w:r>
          </w:p>
        </w:tc>
      </w:tr>
      <w:tr w:rsidR="00147952" w:rsidRPr="00147952" w14:paraId="11B00146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028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9B5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04D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3.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A5F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1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CF5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92 </w:t>
            </w:r>
          </w:p>
        </w:tc>
      </w:tr>
      <w:tr w:rsidR="00147952" w:rsidRPr="00147952" w14:paraId="4DF8113A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8FC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ABB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974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6.7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165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491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 </w:t>
            </w:r>
          </w:p>
        </w:tc>
      </w:tr>
      <w:tr w:rsidR="00147952" w:rsidRPr="00147952" w14:paraId="3467217D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C82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FB4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BA1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6.7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D72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C1F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 </w:t>
            </w:r>
          </w:p>
        </w:tc>
      </w:tr>
      <w:tr w:rsidR="00147952" w:rsidRPr="00147952" w14:paraId="0D8FD0A7" w14:textId="77777777" w:rsidTr="00147952">
        <w:trPr>
          <w:trHeight w:val="636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C87A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</w:t>
            </w:r>
            <w:r w:rsidRPr="00147952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252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4E9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1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CA2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4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3FD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5 </w:t>
            </w:r>
          </w:p>
        </w:tc>
      </w:tr>
      <w:tr w:rsidR="00147952" w:rsidRPr="00147952" w14:paraId="54857957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521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F16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ED5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4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CBD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3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E70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 </w:t>
            </w:r>
          </w:p>
        </w:tc>
      </w:tr>
      <w:tr w:rsidR="00147952" w:rsidRPr="00147952" w14:paraId="08F68F39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E63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474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C44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4.9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2B3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4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8D8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2 </w:t>
            </w:r>
          </w:p>
        </w:tc>
      </w:tr>
      <w:tr w:rsidR="00147952" w:rsidRPr="00147952" w14:paraId="7B8D1A47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380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sheng H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3DF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81E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2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4BD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1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578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1 </w:t>
            </w:r>
          </w:p>
        </w:tc>
      </w:tr>
      <w:tr w:rsidR="00147952" w:rsidRPr="00147952" w14:paraId="4B89AF96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0B2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sheng H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DC3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DAC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3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27D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1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EAA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2 </w:t>
            </w:r>
          </w:p>
        </w:tc>
      </w:tr>
      <w:tr w:rsidR="00147952" w:rsidRPr="00147952" w14:paraId="7937CE2B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1E4E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7DB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B34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7.5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E18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6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461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6 </w:t>
            </w:r>
          </w:p>
        </w:tc>
      </w:tr>
      <w:tr w:rsidR="00147952" w:rsidRPr="00147952" w14:paraId="3797C0CB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393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Junhai L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B48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0FF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7.5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430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8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33E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 </w:t>
            </w:r>
          </w:p>
        </w:tc>
      </w:tr>
      <w:tr w:rsidR="00147952" w:rsidRPr="00147952" w14:paraId="6F69C974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BF51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o Xue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B99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ADB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6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9AE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1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22F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 </w:t>
            </w:r>
          </w:p>
        </w:tc>
      </w:tr>
      <w:tr w:rsidR="00147952" w:rsidRPr="00147952" w14:paraId="4BE5B332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521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o Xue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117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0FE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8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70C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0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38B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 </w:t>
            </w:r>
          </w:p>
        </w:tc>
      </w:tr>
      <w:tr w:rsidR="00147952" w:rsidRPr="00147952" w14:paraId="5A39B991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574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685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46E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8.2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99B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4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9E8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3 </w:t>
            </w:r>
          </w:p>
        </w:tc>
      </w:tr>
      <w:tr w:rsidR="00147952" w:rsidRPr="00147952" w14:paraId="50A8FD21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CF8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944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50E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8.1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1B2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5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10C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7 </w:t>
            </w:r>
          </w:p>
        </w:tc>
      </w:tr>
      <w:tr w:rsidR="00147952" w:rsidRPr="00147952" w14:paraId="5D608C0E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3B13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ianji Zh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00E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30B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8.4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19D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8DB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</w:tr>
      <w:tr w:rsidR="00147952" w:rsidRPr="00147952" w14:paraId="5DF5F7CB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E87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ianji Zh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76A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82F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8.2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3FC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A84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1 </w:t>
            </w:r>
          </w:p>
        </w:tc>
      </w:tr>
      <w:tr w:rsidR="00147952" w:rsidRPr="00147952" w14:paraId="0A32D0AF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FE5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100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57E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8.4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087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E61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6 </w:t>
            </w:r>
          </w:p>
        </w:tc>
      </w:tr>
      <w:tr w:rsidR="00147952" w:rsidRPr="00147952" w14:paraId="0F080D68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724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400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C4D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8.1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B7B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5C0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0 </w:t>
            </w:r>
          </w:p>
        </w:tc>
      </w:tr>
      <w:tr w:rsidR="00147952" w:rsidRPr="00147952" w14:paraId="05B540D9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7087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04E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61A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3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D7B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883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 </w:t>
            </w:r>
          </w:p>
        </w:tc>
      </w:tr>
      <w:tr w:rsidR="00147952" w:rsidRPr="00147952" w14:paraId="4579BD4B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69C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997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171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5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85C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1A9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 </w:t>
            </w:r>
          </w:p>
        </w:tc>
      </w:tr>
      <w:tr w:rsidR="00147952" w:rsidRPr="00147952" w14:paraId="3DC3206F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FD25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3E1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897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5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9D9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209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7 </w:t>
            </w:r>
          </w:p>
        </w:tc>
      </w:tr>
      <w:tr w:rsidR="00147952" w:rsidRPr="00147952" w14:paraId="74435EF3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205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uiying G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41B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D5B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7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3AC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2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C80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 </w:t>
            </w:r>
          </w:p>
        </w:tc>
      </w:tr>
      <w:tr w:rsidR="00147952" w:rsidRPr="00147952" w14:paraId="2B574591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892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uiying G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DD1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230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5.6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DC0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17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9E2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 </w:t>
            </w:r>
          </w:p>
        </w:tc>
      </w:tr>
      <w:tr w:rsidR="00147952" w:rsidRPr="00147952" w14:paraId="0D2B3E4D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87C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ng Pa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5DF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BEE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4.0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36A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8E0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 </w:t>
            </w:r>
          </w:p>
        </w:tc>
      </w:tr>
      <w:tr w:rsidR="00147952" w:rsidRPr="00147952" w14:paraId="76B95D8C" w14:textId="77777777" w:rsidTr="00147952">
        <w:trPr>
          <w:trHeight w:val="624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BE9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ng Pa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0CD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064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2.0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87A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759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5 </w:t>
            </w:r>
          </w:p>
        </w:tc>
      </w:tr>
    </w:tbl>
    <w:p w14:paraId="13396C82" w14:textId="77777777" w:rsidR="00147952" w:rsidRDefault="00147952">
      <w:pPr>
        <w:rPr>
          <w:rFonts w:hint="eastAsia"/>
        </w:rPr>
      </w:pPr>
    </w:p>
    <w:p w14:paraId="008A145A" w14:textId="77777777" w:rsidR="00E51762" w:rsidRDefault="00E51762">
      <w:pPr>
        <w:rPr>
          <w:rFonts w:hint="eastAsia"/>
        </w:rPr>
      </w:pPr>
    </w:p>
    <w:p w14:paraId="66B3FC92" w14:textId="77777777" w:rsidR="00147952" w:rsidRDefault="00147952">
      <w:pPr>
        <w:rPr>
          <w:rFonts w:hint="eastAsia"/>
        </w:rPr>
      </w:pPr>
    </w:p>
    <w:p w14:paraId="28E15F19" w14:textId="77777777" w:rsidR="00147952" w:rsidRDefault="00147952">
      <w:pPr>
        <w:rPr>
          <w:rFonts w:hint="eastAsia"/>
        </w:rPr>
      </w:pPr>
    </w:p>
    <w:p w14:paraId="42AD4C1D" w14:textId="77777777" w:rsidR="00147952" w:rsidRDefault="00147952">
      <w:pPr>
        <w:rPr>
          <w:rFonts w:hint="eastAsia"/>
        </w:rPr>
      </w:pPr>
    </w:p>
    <w:p w14:paraId="7F1AF1B6" w14:textId="77777777" w:rsidR="00147952" w:rsidRDefault="00147952">
      <w:pPr>
        <w:rPr>
          <w:rFonts w:hint="eastAsia"/>
        </w:rPr>
      </w:pPr>
    </w:p>
    <w:p w14:paraId="74496A7A" w14:textId="77777777" w:rsidR="00147952" w:rsidRDefault="00147952">
      <w:pPr>
        <w:rPr>
          <w:rFonts w:hint="eastAsia"/>
        </w:rPr>
      </w:pPr>
    </w:p>
    <w:p w14:paraId="322B1BCF" w14:textId="77777777" w:rsidR="00147952" w:rsidRDefault="00147952">
      <w:pPr>
        <w:rPr>
          <w:rFonts w:hint="eastAsia"/>
        </w:rPr>
      </w:pPr>
    </w:p>
    <w:p w14:paraId="5A92A3AE" w14:textId="77777777" w:rsidR="00147952" w:rsidRDefault="00147952">
      <w:pPr>
        <w:rPr>
          <w:rFonts w:hint="eastAsia"/>
        </w:rPr>
      </w:pPr>
    </w:p>
    <w:p w14:paraId="3E8039E0" w14:textId="77777777" w:rsidR="00147952" w:rsidRDefault="00147952">
      <w:pPr>
        <w:rPr>
          <w:rFonts w:hint="eastAsia"/>
        </w:rPr>
      </w:pPr>
    </w:p>
    <w:p w14:paraId="207F07B6" w14:textId="77777777" w:rsidR="00147952" w:rsidRDefault="00147952">
      <w:pPr>
        <w:rPr>
          <w:rFonts w:hint="eastAsia"/>
        </w:rPr>
      </w:pPr>
    </w:p>
    <w:p w14:paraId="61BF395A" w14:textId="77777777" w:rsidR="00147952" w:rsidRDefault="00147952">
      <w:pPr>
        <w:rPr>
          <w:rFonts w:hint="eastAsia"/>
        </w:rPr>
      </w:pPr>
    </w:p>
    <w:p w14:paraId="6C588EF5" w14:textId="45635D16" w:rsidR="00147952" w:rsidRPr="00147952" w:rsidRDefault="00147952" w:rsidP="00147952">
      <w:pPr>
        <w:spacing w:line="480" w:lineRule="auto"/>
        <w:rPr>
          <w:rFonts w:hint="eastAsia"/>
        </w:rPr>
      </w:pPr>
      <w:r w:rsidRPr="001E6F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04F4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E6F4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E6F49">
        <w:rPr>
          <w:b/>
          <w:bCs/>
        </w:rPr>
        <w:t xml:space="preserve"> </w:t>
      </w:r>
      <w:r w:rsidR="00E04F43" w:rsidRPr="00E04F43">
        <w:rPr>
          <w:rFonts w:ascii="Times New Roman" w:hAnsi="Times New Roman" w:cs="Times New Roman" w:hint="eastAsia"/>
          <w:sz w:val="24"/>
          <w:szCs w:val="24"/>
        </w:rPr>
        <w:t xml:space="preserve">Meta-analysis data of the study </w:t>
      </w:r>
      <w:r w:rsidRPr="001E6F49">
        <w:rPr>
          <w:rFonts w:ascii="Times New Roman" w:hAnsi="Times New Roman" w:cs="Times New Roman" w:hint="eastAsia"/>
          <w:sz w:val="24"/>
          <w:szCs w:val="24"/>
        </w:rPr>
        <w:t>(</w:t>
      </w:r>
      <w:r w:rsidRPr="001E6F49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>AS(leg pain)</w:t>
      </w:r>
      <w:r w:rsidRPr="001E6F49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2980"/>
        <w:gridCol w:w="1580"/>
        <w:gridCol w:w="980"/>
        <w:gridCol w:w="1064"/>
        <w:gridCol w:w="1539"/>
      </w:tblGrid>
      <w:tr w:rsidR="00147952" w:rsidRPr="00147952" w14:paraId="1DEEDF2B" w14:textId="77777777" w:rsidTr="00147952">
        <w:trPr>
          <w:trHeight w:val="36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924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tud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E10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reatmen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693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1CA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td.dev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33A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ampleSize</w:t>
            </w:r>
          </w:p>
        </w:tc>
      </w:tr>
      <w:tr w:rsidR="00147952" w:rsidRPr="00147952" w14:paraId="01CA1B05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495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5F5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251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65D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75B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147952" w:rsidRPr="00147952" w14:paraId="2E22BA2F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B360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9E2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39B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361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9ED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147952" w:rsidRPr="00147952" w14:paraId="5B06E76B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5E4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0B3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969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4B7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C15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</w:tr>
      <w:tr w:rsidR="00147952" w:rsidRPr="00147952" w14:paraId="3E08DFA9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D24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E8E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AA1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8C8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CBD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147952" w:rsidRPr="00147952" w14:paraId="14899E57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325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BBD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4D1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923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35C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147952" w:rsidRPr="00147952" w14:paraId="4DD39E43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312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15F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5CF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F8E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62F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</w:tr>
      <w:tr w:rsidR="00147952" w:rsidRPr="00147952" w14:paraId="2B2D74FC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511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0C7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CEE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712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C63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</w:tr>
      <w:tr w:rsidR="00147952" w:rsidRPr="00147952" w14:paraId="38BDB914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B4F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9A1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D0C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58F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3E2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</w:tr>
      <w:tr w:rsidR="00147952" w:rsidRPr="00147952" w14:paraId="5E324E71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117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4DA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2C2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B36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4B2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147952" w:rsidRPr="00147952" w14:paraId="4AA8F1CA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2A2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0F1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2D7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F47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745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</w:t>
            </w:r>
          </w:p>
        </w:tc>
      </w:tr>
      <w:tr w:rsidR="00147952" w:rsidRPr="00147952" w14:paraId="102E75D2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B77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04F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E63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1F2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099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147952" w:rsidRPr="00147952" w14:paraId="1DB24856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AA0D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A17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222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EB3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730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147952" w:rsidRPr="00147952" w14:paraId="5E96D662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DCED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6EB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11D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10C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EB4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147952" w:rsidRPr="00147952" w14:paraId="0CC85A73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493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ng Pa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889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FEF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6DA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49C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147952" w:rsidRPr="00147952" w14:paraId="2A3DA1F4" w14:textId="77777777" w:rsidTr="00147952">
        <w:trPr>
          <w:trHeight w:val="624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B5D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ng Pa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88B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E5E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318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F72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</w:tr>
    </w:tbl>
    <w:p w14:paraId="3FFC8F66" w14:textId="77777777" w:rsidR="00147952" w:rsidRDefault="00147952">
      <w:pPr>
        <w:rPr>
          <w:rFonts w:hint="eastAsia"/>
        </w:rPr>
      </w:pPr>
    </w:p>
    <w:p w14:paraId="566443E2" w14:textId="77777777" w:rsidR="00147952" w:rsidRDefault="00147952">
      <w:pPr>
        <w:rPr>
          <w:rFonts w:hint="eastAsia"/>
        </w:rPr>
      </w:pPr>
    </w:p>
    <w:p w14:paraId="45B334FC" w14:textId="77777777" w:rsidR="00147952" w:rsidRDefault="00147952">
      <w:pPr>
        <w:rPr>
          <w:rFonts w:hint="eastAsia"/>
        </w:rPr>
      </w:pPr>
    </w:p>
    <w:p w14:paraId="526EA9F0" w14:textId="77777777" w:rsidR="00147952" w:rsidRDefault="00147952">
      <w:pPr>
        <w:rPr>
          <w:rFonts w:hint="eastAsia"/>
        </w:rPr>
      </w:pPr>
    </w:p>
    <w:p w14:paraId="3FB94238" w14:textId="77777777" w:rsidR="00147952" w:rsidRDefault="00147952">
      <w:pPr>
        <w:rPr>
          <w:rFonts w:hint="eastAsia"/>
        </w:rPr>
      </w:pPr>
    </w:p>
    <w:p w14:paraId="27789A5E" w14:textId="77777777" w:rsidR="00147952" w:rsidRDefault="00147952">
      <w:pPr>
        <w:rPr>
          <w:rFonts w:hint="eastAsia"/>
        </w:rPr>
      </w:pPr>
    </w:p>
    <w:p w14:paraId="5B85F5E2" w14:textId="77777777" w:rsidR="00147952" w:rsidRDefault="00147952">
      <w:pPr>
        <w:rPr>
          <w:rFonts w:hint="eastAsia"/>
        </w:rPr>
      </w:pPr>
    </w:p>
    <w:p w14:paraId="76D7CD6D" w14:textId="77777777" w:rsidR="00147952" w:rsidRDefault="00147952">
      <w:pPr>
        <w:rPr>
          <w:rFonts w:hint="eastAsia"/>
        </w:rPr>
      </w:pPr>
    </w:p>
    <w:p w14:paraId="650F16A6" w14:textId="77777777" w:rsidR="00147952" w:rsidRDefault="00147952">
      <w:pPr>
        <w:rPr>
          <w:rFonts w:hint="eastAsia"/>
        </w:rPr>
      </w:pPr>
    </w:p>
    <w:p w14:paraId="78BE067F" w14:textId="77777777" w:rsidR="00147952" w:rsidRDefault="00147952">
      <w:pPr>
        <w:rPr>
          <w:rFonts w:hint="eastAsia"/>
        </w:rPr>
      </w:pPr>
    </w:p>
    <w:p w14:paraId="47B02363" w14:textId="0D6667E0" w:rsidR="00147952" w:rsidRPr="00147952" w:rsidRDefault="00147952" w:rsidP="00147952">
      <w:pPr>
        <w:spacing w:line="480" w:lineRule="auto"/>
        <w:rPr>
          <w:rFonts w:hint="eastAsia"/>
        </w:rPr>
      </w:pPr>
      <w:r w:rsidRPr="001E6F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04F4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E6F4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E6F49">
        <w:rPr>
          <w:b/>
          <w:bCs/>
        </w:rPr>
        <w:t xml:space="preserve"> </w:t>
      </w:r>
      <w:r w:rsidR="00E04F43" w:rsidRPr="00E04F43">
        <w:rPr>
          <w:rFonts w:ascii="Times New Roman" w:hAnsi="Times New Roman" w:cs="Times New Roman" w:hint="eastAsia"/>
          <w:sz w:val="24"/>
          <w:szCs w:val="24"/>
        </w:rPr>
        <w:t xml:space="preserve">Meta-analysis data of the study </w:t>
      </w:r>
      <w:r w:rsidRPr="001E6F49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ODI</w:t>
      </w:r>
      <w:r w:rsidRPr="001E6F49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2547"/>
        <w:gridCol w:w="2126"/>
        <w:gridCol w:w="870"/>
        <w:gridCol w:w="1020"/>
        <w:gridCol w:w="1559"/>
      </w:tblGrid>
      <w:tr w:rsidR="00147952" w:rsidRPr="00147952" w14:paraId="0082D471" w14:textId="77777777" w:rsidTr="00147952">
        <w:trPr>
          <w:trHeight w:val="3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9C1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F48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rt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8E2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117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CAA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</w:tr>
      <w:tr w:rsidR="00147952" w:rsidRPr="00147952" w14:paraId="36C17311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CA4E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1D9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E9B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DBF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5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5B1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147952" w:rsidRPr="00147952" w14:paraId="2EC3319F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82F7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9FD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7F6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936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8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6E2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147952" w:rsidRPr="00147952" w14:paraId="37861916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7E3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316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5C8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1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FA5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4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BE2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</w:tr>
      <w:tr w:rsidR="00147952" w:rsidRPr="00147952" w14:paraId="7F9A98E9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D28B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2E5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E59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F8B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6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724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147952" w:rsidRPr="00147952" w14:paraId="760A2EA8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119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8E5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DB4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3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CD1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.8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E24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147952" w:rsidRPr="00147952" w14:paraId="2297063F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C8B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B45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B5A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6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EDC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3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E02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</w:tr>
      <w:tr w:rsidR="00147952" w:rsidRPr="00147952" w14:paraId="428B51EF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5CB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399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F5C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5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B6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.3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10B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147952" w:rsidRPr="00147952" w14:paraId="4ACA816C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30C6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79D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97C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7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838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9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D52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</w:t>
            </w:r>
          </w:p>
        </w:tc>
      </w:tr>
      <w:tr w:rsidR="00147952" w:rsidRPr="00147952" w14:paraId="46A51755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E0A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41E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70A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6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036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3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36A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</w:t>
            </w:r>
          </w:p>
        </w:tc>
      </w:tr>
      <w:tr w:rsidR="00147952" w:rsidRPr="00147952" w14:paraId="4FB26E54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CE4F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478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DCE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2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71B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0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A93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</w:tr>
      <w:tr w:rsidR="00147952" w:rsidRPr="00147952" w14:paraId="58412B2A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68D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5E7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BFB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3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AA1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1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3F2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147952" w:rsidRPr="00147952" w14:paraId="43AD6AF9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BC3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F25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8AF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B2C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5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205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147952" w:rsidRPr="00147952" w14:paraId="387BEB98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AE7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sheng H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0D8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EF7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4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EED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1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5C7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  <w:tr w:rsidR="00147952" w:rsidRPr="00147952" w14:paraId="130CA4E7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0B4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sheng H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3DB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B74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F26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6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752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</w:tr>
      <w:tr w:rsidR="00147952" w:rsidRPr="00147952" w14:paraId="54B76E16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E0D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CD4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FED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823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1.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E7B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</w:tr>
      <w:tr w:rsidR="00147952" w:rsidRPr="00147952" w14:paraId="22DD2EC7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7369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846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964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3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C50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1.2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C5C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147952" w:rsidRPr="00147952" w14:paraId="681352B0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51F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9FF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5B3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7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0A7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62C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</w:tr>
      <w:tr w:rsidR="00147952" w:rsidRPr="00147952" w14:paraId="325F35A0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1C3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D0C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477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8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E8A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.5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975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147952" w:rsidRPr="00147952" w14:paraId="4120A757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193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ianji Zh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F20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F19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7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77F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3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C16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147952" w:rsidRPr="00147952" w14:paraId="58ED1B22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8D2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ianji Zh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9F4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863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9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C06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.9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2A7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147952" w:rsidRPr="00147952" w14:paraId="35881970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6CEC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Jiancheng S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8F1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478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8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FE4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3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047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147952" w:rsidRPr="00147952" w14:paraId="5CA7F4B6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9D7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34B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5EE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9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42A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7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BEE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147952" w:rsidRPr="00147952" w14:paraId="3103D582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3D9B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FA2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3D8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6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522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.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D5E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147952" w:rsidRPr="00147952" w14:paraId="075176DE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9B9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C97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09E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9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5A4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.1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1A1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147952" w:rsidRPr="00147952" w14:paraId="4026A816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D0F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043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C18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CC3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.0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F25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</w:tbl>
    <w:p w14:paraId="21DB3887" w14:textId="77777777" w:rsidR="00147952" w:rsidRDefault="00147952">
      <w:pPr>
        <w:rPr>
          <w:rFonts w:hint="eastAsia"/>
        </w:rPr>
      </w:pPr>
    </w:p>
    <w:p w14:paraId="7E2BF777" w14:textId="77777777" w:rsidR="00147952" w:rsidRDefault="00147952">
      <w:pPr>
        <w:rPr>
          <w:rFonts w:hint="eastAsia"/>
        </w:rPr>
      </w:pPr>
    </w:p>
    <w:p w14:paraId="5719C3FE" w14:textId="5326DD1D" w:rsidR="00147952" w:rsidRPr="00147952" w:rsidRDefault="00147952" w:rsidP="00147952">
      <w:pPr>
        <w:spacing w:line="480" w:lineRule="auto"/>
        <w:rPr>
          <w:rFonts w:hint="eastAsia"/>
        </w:rPr>
      </w:pPr>
      <w:r w:rsidRPr="001E6F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04F4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E6F4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E6F49">
        <w:t xml:space="preserve"> </w:t>
      </w:r>
      <w:r w:rsidR="00E04F43" w:rsidRPr="00E04F43">
        <w:rPr>
          <w:rFonts w:ascii="Times New Roman" w:hAnsi="Times New Roman" w:cs="Times New Roman" w:hint="eastAsia"/>
          <w:sz w:val="24"/>
          <w:szCs w:val="24"/>
        </w:rPr>
        <w:t xml:space="preserve">Meta-analysis data of the study </w:t>
      </w:r>
      <w:r w:rsidRPr="001E6F49">
        <w:rPr>
          <w:rFonts w:ascii="Times New Roman" w:hAnsi="Times New Roman" w:cs="Times New Roman" w:hint="eastAsia"/>
          <w:sz w:val="24"/>
          <w:szCs w:val="24"/>
        </w:rPr>
        <w:t>(</w:t>
      </w:r>
      <w:r w:rsidRPr="001E6F49">
        <w:rPr>
          <w:rFonts w:ascii="Times New Roman" w:hAnsi="Times New Roman" w:cs="Times New Roman"/>
          <w:sz w:val="24"/>
          <w:szCs w:val="24"/>
        </w:rPr>
        <w:t>Complication</w:t>
      </w:r>
      <w:r w:rsidRPr="001E6F49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2520"/>
        <w:gridCol w:w="2200"/>
        <w:gridCol w:w="1460"/>
        <w:gridCol w:w="1840"/>
      </w:tblGrid>
      <w:tr w:rsidR="00E51762" w:rsidRPr="00E51762" w14:paraId="7D19D516" w14:textId="77777777" w:rsidTr="00E51762">
        <w:trPr>
          <w:trHeight w:val="34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2ACE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tudy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ED6A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r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C768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E10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</w:tr>
      <w:tr w:rsidR="00E51762" w:rsidRPr="00E51762" w14:paraId="1826216B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A89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D0E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F78B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64FC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4 </w:t>
            </w:r>
          </w:p>
        </w:tc>
      </w:tr>
      <w:tr w:rsidR="00E51762" w:rsidRPr="00E51762" w14:paraId="121B888F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C1BE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4E8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1C82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791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2 </w:t>
            </w:r>
          </w:p>
        </w:tc>
      </w:tr>
      <w:tr w:rsidR="00E51762" w:rsidRPr="00E51762" w14:paraId="02C2E28A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97D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D37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5777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39AA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 </w:t>
            </w:r>
          </w:p>
        </w:tc>
      </w:tr>
      <w:tr w:rsidR="00E51762" w:rsidRPr="00E51762" w14:paraId="5CF50D78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68F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218D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DE93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9F7A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 </w:t>
            </w:r>
          </w:p>
        </w:tc>
      </w:tr>
      <w:tr w:rsidR="00E51762" w:rsidRPr="00E51762" w14:paraId="1CC5AB00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A21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281D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B462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D0E5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0 </w:t>
            </w:r>
          </w:p>
        </w:tc>
      </w:tr>
      <w:tr w:rsidR="00E51762" w:rsidRPr="00E51762" w14:paraId="57BDCD2C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DCF4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ald Musa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C98D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175E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2F6A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</w:tr>
      <w:tr w:rsidR="00E51762" w:rsidRPr="00E51762" w14:paraId="5042B21D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4FEC2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ald Musa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0FEC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BA7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FFA8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E51762" w:rsidRPr="00E51762" w14:paraId="5055BC29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7D37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0FF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3B42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4158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7 </w:t>
            </w:r>
          </w:p>
        </w:tc>
      </w:tr>
      <w:tr w:rsidR="00E51762" w:rsidRPr="00E51762" w14:paraId="2CB1E2FA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600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3B3D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7F6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8ADC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 </w:t>
            </w:r>
          </w:p>
        </w:tc>
      </w:tr>
      <w:tr w:rsidR="00E51762" w:rsidRPr="00E51762" w14:paraId="452D497D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D6E7B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4078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28FD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533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</w:t>
            </w:r>
          </w:p>
        </w:tc>
      </w:tr>
      <w:tr w:rsidR="00E51762" w:rsidRPr="00E51762" w14:paraId="6FDC7D70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23B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0AA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8759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3867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</w:t>
            </w:r>
          </w:p>
        </w:tc>
      </w:tr>
      <w:tr w:rsidR="00E51762" w:rsidRPr="00E51762" w14:paraId="6E14D906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3077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med Zaater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39B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193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5CF5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E51762" w:rsidRPr="00E51762" w14:paraId="3457BBB2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B9F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med Zaater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D2BB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2AE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80A9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E51762" w:rsidRPr="00E51762" w14:paraId="459FD67F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6F83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B1E2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F4E7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3EE7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 </w:t>
            </w:r>
          </w:p>
        </w:tc>
      </w:tr>
      <w:tr w:rsidR="00E51762" w:rsidRPr="00E51762" w14:paraId="5B5F66A1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490EB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rkin Sonmez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457E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962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B2BB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 </w:t>
            </w:r>
          </w:p>
        </w:tc>
      </w:tr>
      <w:tr w:rsidR="00E51762" w:rsidRPr="00E51762" w14:paraId="65375630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1F4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E89D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AD6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E34A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5 </w:t>
            </w:r>
          </w:p>
        </w:tc>
      </w:tr>
      <w:tr w:rsidR="00E51762" w:rsidRPr="00E51762" w14:paraId="0D17AF2C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25425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C7B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7AC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8F6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 </w:t>
            </w:r>
          </w:p>
        </w:tc>
      </w:tr>
      <w:tr w:rsidR="00E51762" w:rsidRPr="00E51762" w14:paraId="77BA1546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7D52B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B69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0B15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EAC3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2 </w:t>
            </w:r>
          </w:p>
        </w:tc>
      </w:tr>
      <w:tr w:rsidR="00E51762" w:rsidRPr="00E51762" w14:paraId="61E5597D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27D9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8EC3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D45C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C1A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6 </w:t>
            </w:r>
          </w:p>
        </w:tc>
      </w:tr>
      <w:tr w:rsidR="00E51762" w:rsidRPr="00E51762" w14:paraId="23650429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F0FE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1F48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F349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011A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 </w:t>
            </w:r>
          </w:p>
        </w:tc>
      </w:tr>
      <w:tr w:rsidR="00E51762" w:rsidRPr="00E51762" w14:paraId="0301029C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57D5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o Xue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766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EFD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C059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 </w:t>
            </w:r>
          </w:p>
        </w:tc>
      </w:tr>
      <w:tr w:rsidR="00E51762" w:rsidRPr="00E51762" w14:paraId="1037E529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B9D7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o Xue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5C8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7558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83B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 </w:t>
            </w:r>
          </w:p>
        </w:tc>
      </w:tr>
      <w:tr w:rsidR="00E51762" w:rsidRPr="00E51762" w14:paraId="394377CA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F10CA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E662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FEA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A689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3 </w:t>
            </w:r>
          </w:p>
        </w:tc>
      </w:tr>
      <w:tr w:rsidR="00E51762" w:rsidRPr="00E51762" w14:paraId="3F38DB24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45B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88D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9AF5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8B88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7 </w:t>
            </w:r>
          </w:p>
        </w:tc>
      </w:tr>
      <w:tr w:rsidR="00E51762" w:rsidRPr="00E51762" w14:paraId="5B89884A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BBF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E51762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A115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73A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BF87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E51762" w:rsidRPr="00E51762" w14:paraId="5CC125BE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6E73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1D5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BF6C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5A03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E51762" w:rsidRPr="00E51762" w14:paraId="308EF83F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BF37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8EFA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D92C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4A59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 </w:t>
            </w:r>
          </w:p>
        </w:tc>
      </w:tr>
      <w:tr w:rsidR="00E51762" w:rsidRPr="00E51762" w14:paraId="7D22F3DE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606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2F4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906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A2E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 </w:t>
            </w:r>
          </w:p>
        </w:tc>
      </w:tr>
      <w:tr w:rsidR="00E51762" w:rsidRPr="00E51762" w14:paraId="21BBF40A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9332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AF45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B632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649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7 </w:t>
            </w:r>
          </w:p>
        </w:tc>
      </w:tr>
      <w:tr w:rsidR="00E51762" w:rsidRPr="00E51762" w14:paraId="29F53A83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DFA0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uiying Gao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A29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DEE9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4DA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 </w:t>
            </w:r>
          </w:p>
        </w:tc>
      </w:tr>
      <w:tr w:rsidR="00E51762" w:rsidRPr="00E51762" w14:paraId="7A6732E3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745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uiying Gao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91F6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3CDE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FAD2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4 </w:t>
            </w:r>
          </w:p>
        </w:tc>
      </w:tr>
      <w:tr w:rsidR="00E51762" w:rsidRPr="00E51762" w14:paraId="16CC7054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1E2E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qiang Li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C453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501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3A39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E51762" w:rsidRPr="00E51762" w14:paraId="45B4D361" w14:textId="77777777" w:rsidTr="00E51762">
        <w:trPr>
          <w:trHeight w:val="62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1544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qiang Li et al.</w:t>
            </w: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A7E0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EB81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975F" w14:textId="77777777" w:rsidR="00E51762" w:rsidRPr="00E51762" w:rsidRDefault="00E51762" w:rsidP="00E517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17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</w:tr>
    </w:tbl>
    <w:p w14:paraId="1D46CBCB" w14:textId="77777777" w:rsidR="00E51762" w:rsidRDefault="00E51762">
      <w:pPr>
        <w:rPr>
          <w:rFonts w:hint="eastAsia"/>
        </w:rPr>
      </w:pPr>
    </w:p>
    <w:p w14:paraId="70196B88" w14:textId="77777777" w:rsidR="00147952" w:rsidRDefault="00147952">
      <w:pPr>
        <w:rPr>
          <w:rFonts w:hint="eastAsia"/>
        </w:rPr>
      </w:pPr>
    </w:p>
    <w:p w14:paraId="056B0BC5" w14:textId="77777777" w:rsidR="00147952" w:rsidRDefault="00147952">
      <w:pPr>
        <w:rPr>
          <w:rFonts w:hint="eastAsia"/>
        </w:rPr>
      </w:pPr>
    </w:p>
    <w:p w14:paraId="3C5060CC" w14:textId="77777777" w:rsidR="00147952" w:rsidRDefault="00147952">
      <w:pPr>
        <w:rPr>
          <w:rFonts w:hint="eastAsia"/>
        </w:rPr>
      </w:pPr>
    </w:p>
    <w:p w14:paraId="3BBDD301" w14:textId="77777777" w:rsidR="00147952" w:rsidRDefault="00147952">
      <w:pPr>
        <w:rPr>
          <w:rFonts w:hint="eastAsia"/>
        </w:rPr>
      </w:pPr>
    </w:p>
    <w:p w14:paraId="567149A1" w14:textId="5DD16842" w:rsidR="00147952" w:rsidRPr="00147952" w:rsidRDefault="00147952" w:rsidP="00147952">
      <w:pPr>
        <w:spacing w:line="480" w:lineRule="auto"/>
        <w:rPr>
          <w:rFonts w:hint="eastAsia"/>
        </w:rPr>
      </w:pPr>
      <w:bookmarkStart w:id="1" w:name="_Hlk174899087"/>
      <w:r w:rsidRPr="001E6F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04F4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1E6F4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E6F49">
        <w:t xml:space="preserve"> </w:t>
      </w:r>
      <w:r w:rsidR="00E04F43" w:rsidRPr="00E04F43">
        <w:rPr>
          <w:rFonts w:ascii="Times New Roman" w:hAnsi="Times New Roman" w:cs="Times New Roman" w:hint="eastAsia"/>
          <w:sz w:val="24"/>
          <w:szCs w:val="24"/>
        </w:rPr>
        <w:t xml:space="preserve">Meta-analysis data of the study </w:t>
      </w:r>
      <w:r w:rsidRPr="001E6F49">
        <w:rPr>
          <w:rFonts w:ascii="Times New Roman" w:hAnsi="Times New Roman" w:cs="Times New Roman" w:hint="eastAsia"/>
          <w:sz w:val="24"/>
          <w:szCs w:val="24"/>
        </w:rPr>
        <w:t>(</w:t>
      </w:r>
      <w:r w:rsidRPr="001E6F49">
        <w:rPr>
          <w:rFonts w:ascii="Times New Roman" w:hAnsi="Times New Roman" w:cs="Times New Roman"/>
          <w:sz w:val="24"/>
          <w:szCs w:val="24"/>
        </w:rPr>
        <w:t>Recurrence</w:t>
      </w:r>
      <w:r w:rsidRPr="001E6F49">
        <w:rPr>
          <w:rFonts w:ascii="Times New Roman" w:hAnsi="Times New Roman" w:cs="Times New Roman" w:hint="eastAsia"/>
          <w:sz w:val="24"/>
          <w:szCs w:val="24"/>
        </w:rPr>
        <w:t>)</w:t>
      </w:r>
      <w:bookmarkEnd w:id="1"/>
    </w:p>
    <w:tbl>
      <w:tblPr>
        <w:tblW w:w="8075" w:type="dxa"/>
        <w:tblLook w:val="04A0" w:firstRow="1" w:lastRow="0" w:firstColumn="1" w:lastColumn="0" w:noHBand="0" w:noVBand="1"/>
      </w:tblPr>
      <w:tblGrid>
        <w:gridCol w:w="2547"/>
        <w:gridCol w:w="2126"/>
        <w:gridCol w:w="1559"/>
        <w:gridCol w:w="1843"/>
      </w:tblGrid>
      <w:tr w:rsidR="00147952" w:rsidRPr="00147952" w14:paraId="77ADCE66" w14:textId="77777777" w:rsidTr="00147952">
        <w:trPr>
          <w:trHeight w:val="34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046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1DC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71D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A85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</w:t>
            </w:r>
          </w:p>
        </w:tc>
      </w:tr>
      <w:tr w:rsidR="00147952" w:rsidRPr="00147952" w14:paraId="7F2EE498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29D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B67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A90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5B6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4 </w:t>
            </w:r>
          </w:p>
        </w:tc>
      </w:tr>
      <w:tr w:rsidR="00147952" w:rsidRPr="00147952" w14:paraId="1A6BF626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9B6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4FF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308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0E9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2 </w:t>
            </w:r>
          </w:p>
        </w:tc>
      </w:tr>
      <w:tr w:rsidR="00147952" w:rsidRPr="00147952" w14:paraId="490D8130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DF3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A29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519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27A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8 </w:t>
            </w:r>
          </w:p>
        </w:tc>
      </w:tr>
      <w:tr w:rsidR="00147952" w:rsidRPr="00147952" w14:paraId="12C5AA92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FAA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FDC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AED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FEA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 </w:t>
            </w:r>
          </w:p>
        </w:tc>
      </w:tr>
      <w:tr w:rsidR="00147952" w:rsidRPr="00147952" w14:paraId="62D1CD15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66F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D6B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F5A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4EE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0 </w:t>
            </w:r>
          </w:p>
        </w:tc>
      </w:tr>
      <w:tr w:rsidR="00147952" w:rsidRPr="00147952" w14:paraId="7CF58F72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7E5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9B2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FE9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C5C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5 </w:t>
            </w:r>
          </w:p>
        </w:tc>
      </w:tr>
      <w:tr w:rsidR="00147952" w:rsidRPr="00147952" w14:paraId="71A8353E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CFEC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D80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C75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AC0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5 </w:t>
            </w:r>
          </w:p>
        </w:tc>
      </w:tr>
      <w:tr w:rsidR="00147952" w:rsidRPr="00147952" w14:paraId="21E7F0F3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830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ald Mus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BF52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787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589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</w:tr>
      <w:tr w:rsidR="00147952" w:rsidRPr="00147952" w14:paraId="68EE3D25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6E6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ald Mus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FE6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6EB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20C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147952" w:rsidRPr="00147952" w14:paraId="59BCDA6E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C9FF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934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099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32E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7 </w:t>
            </w:r>
          </w:p>
        </w:tc>
      </w:tr>
      <w:tr w:rsidR="00147952" w:rsidRPr="00147952" w14:paraId="19A7CE30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A57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E1E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528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1AE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 </w:t>
            </w:r>
          </w:p>
        </w:tc>
      </w:tr>
      <w:tr w:rsidR="00147952" w:rsidRPr="00147952" w14:paraId="7E55A808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B8B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186F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11C6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9C4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</w:t>
            </w:r>
          </w:p>
        </w:tc>
      </w:tr>
      <w:tr w:rsidR="00147952" w:rsidRPr="00147952" w14:paraId="6811AF6C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435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A4B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01B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235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</w:t>
            </w:r>
          </w:p>
        </w:tc>
      </w:tr>
      <w:tr w:rsidR="00147952" w:rsidRPr="00147952" w14:paraId="3E68D659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B4E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man 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CBC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089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D31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147952" w:rsidRPr="00147952" w14:paraId="534F3350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3E8A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man 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2939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6D8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137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147952" w:rsidRPr="00147952" w14:paraId="43FEA4FB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6CA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man A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7F1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4EB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411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147952" w:rsidRPr="00147952" w14:paraId="3A0EB020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046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C23C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3C34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90E1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6 </w:t>
            </w:r>
          </w:p>
        </w:tc>
      </w:tr>
      <w:tr w:rsidR="00147952" w:rsidRPr="00147952" w14:paraId="3E432B2B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91C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053E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F5F5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C16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8 </w:t>
            </w:r>
          </w:p>
        </w:tc>
      </w:tr>
      <w:tr w:rsidR="00147952" w:rsidRPr="00147952" w14:paraId="408FEE3C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EFC8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995B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1FC3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3E4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147952" w:rsidRPr="00147952" w14:paraId="3D3D960C" w14:textId="77777777" w:rsidTr="00147952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3A9A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18BD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C8A0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8447" w14:textId="77777777" w:rsidR="00147952" w:rsidRPr="00147952" w:rsidRDefault="00147952" w:rsidP="001479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479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</w:tbl>
    <w:p w14:paraId="7191DC1C" w14:textId="77777777" w:rsidR="00147952" w:rsidRDefault="00147952">
      <w:pPr>
        <w:rPr>
          <w:rFonts w:hint="eastAsia"/>
        </w:rPr>
      </w:pPr>
    </w:p>
    <w:sectPr w:rsidR="00147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D0EE93" w14:textId="77777777" w:rsidR="00CC39B8" w:rsidRDefault="00CC39B8" w:rsidP="00E51762">
      <w:pPr>
        <w:rPr>
          <w:rFonts w:hint="eastAsia"/>
        </w:rPr>
      </w:pPr>
      <w:r>
        <w:separator/>
      </w:r>
    </w:p>
  </w:endnote>
  <w:endnote w:type="continuationSeparator" w:id="0">
    <w:p w14:paraId="20761364" w14:textId="77777777" w:rsidR="00CC39B8" w:rsidRDefault="00CC39B8" w:rsidP="00E517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FC325" w14:textId="77777777" w:rsidR="00CC39B8" w:rsidRDefault="00CC39B8" w:rsidP="00E51762">
      <w:pPr>
        <w:rPr>
          <w:rFonts w:hint="eastAsia"/>
        </w:rPr>
      </w:pPr>
      <w:r>
        <w:separator/>
      </w:r>
    </w:p>
  </w:footnote>
  <w:footnote w:type="continuationSeparator" w:id="0">
    <w:p w14:paraId="45096182" w14:textId="77777777" w:rsidR="00CC39B8" w:rsidRDefault="00CC39B8" w:rsidP="00E517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xsbA0MzMztTSxMDZS0lEKTi0uzszPAykwqgUAKULmkCwAAAA="/>
  </w:docVars>
  <w:rsids>
    <w:rsidRoot w:val="00E51762"/>
    <w:rsid w:val="00147952"/>
    <w:rsid w:val="0016046C"/>
    <w:rsid w:val="00176810"/>
    <w:rsid w:val="001D658F"/>
    <w:rsid w:val="00257BAC"/>
    <w:rsid w:val="0033044C"/>
    <w:rsid w:val="009A4575"/>
    <w:rsid w:val="00CC39B8"/>
    <w:rsid w:val="00E04F43"/>
    <w:rsid w:val="00E47D55"/>
    <w:rsid w:val="00E5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A9A7B"/>
  <w15:chartTrackingRefBased/>
  <w15:docId w15:val="{65C86F54-9566-4051-962C-6E7229C1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7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7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7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8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 张</dc:creator>
  <cp:keywords/>
  <dc:description/>
  <cp:lastModifiedBy>行 张</cp:lastModifiedBy>
  <cp:revision>3</cp:revision>
  <dcterms:created xsi:type="dcterms:W3CDTF">2024-08-18T10:02:00Z</dcterms:created>
  <dcterms:modified xsi:type="dcterms:W3CDTF">2024-11-06T03:45:00Z</dcterms:modified>
</cp:coreProperties>
</file>